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6CB" w:rsidRPr="00C7787C" w:rsidRDefault="005F06CB" w:rsidP="005F06C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C589B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2C58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5DCA">
        <w:rPr>
          <w:rFonts w:ascii="Times New Roman" w:hAnsi="Times New Roman" w:cs="Times New Roman"/>
          <w:sz w:val="24"/>
          <w:szCs w:val="24"/>
          <w:lang w:val="en-US"/>
        </w:rPr>
        <w:t xml:space="preserve">Distribution of congenital cataract phenotypes and unaffected controls </w:t>
      </w:r>
      <w:r w:rsidR="00FA5DCA">
        <w:rPr>
          <w:rFonts w:ascii="Times New Roman" w:hAnsi="Times New Roman" w:cs="Times New Roman"/>
          <w:sz w:val="24"/>
          <w:szCs w:val="24"/>
          <w:lang w:val="en-US"/>
        </w:rPr>
        <w:t xml:space="preserve">as well as </w:t>
      </w:r>
      <w:r w:rsidR="00FA5DCA">
        <w:rPr>
          <w:rFonts w:ascii="Times New Roman" w:hAnsi="Times New Roman" w:cs="Times New Roman"/>
          <w:sz w:val="24"/>
          <w:szCs w:val="24"/>
          <w:lang w:val="en-US"/>
        </w:rPr>
        <w:t>samples collected for genotyping.</w:t>
      </w:r>
    </w:p>
    <w:tbl>
      <w:tblPr>
        <w:tblStyle w:val="Tabellenraster"/>
        <w:tblW w:w="1443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571"/>
        <w:gridCol w:w="2252"/>
        <w:gridCol w:w="2356"/>
        <w:gridCol w:w="2343"/>
        <w:gridCol w:w="2323"/>
        <w:gridCol w:w="2323"/>
      </w:tblGrid>
      <w:tr w:rsidR="005F06CB" w:rsidRPr="003942CC" w:rsidTr="001A132D">
        <w:trPr>
          <w:trHeight w:val="291"/>
        </w:trPr>
        <w:tc>
          <w:tcPr>
            <w:tcW w:w="2840" w:type="dxa"/>
            <w:gridSpan w:val="2"/>
            <w:vMerge w:val="restart"/>
            <w:tcBorders>
              <w:top w:val="single" w:sz="4" w:space="0" w:color="auto"/>
            </w:tcBorders>
          </w:tcPr>
          <w:p w:rsidR="005F06CB" w:rsidRPr="003942CC" w:rsidRDefault="005F06CB" w:rsidP="00607E5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2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imals</w:t>
            </w:r>
          </w:p>
        </w:tc>
        <w:tc>
          <w:tcPr>
            <w:tcW w:w="2252" w:type="dxa"/>
            <w:vMerge w:val="restart"/>
            <w:tcBorders>
              <w:top w:val="single" w:sz="4" w:space="0" w:color="auto"/>
            </w:tcBorders>
          </w:tcPr>
          <w:p w:rsidR="005F06CB" w:rsidRPr="003942CC" w:rsidRDefault="005F06CB" w:rsidP="00607E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2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eed</w:t>
            </w:r>
          </w:p>
        </w:tc>
        <w:tc>
          <w:tcPr>
            <w:tcW w:w="4699" w:type="dxa"/>
            <w:gridSpan w:val="2"/>
            <w:tcBorders>
              <w:top w:val="single" w:sz="4" w:space="0" w:color="auto"/>
            </w:tcBorders>
          </w:tcPr>
          <w:p w:rsidR="005F06CB" w:rsidRPr="003942CC" w:rsidRDefault="00FA5DCA" w:rsidP="005F06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certained</w:t>
            </w:r>
            <w:r w:rsidR="005F06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henotype</w:t>
            </w:r>
          </w:p>
        </w:tc>
        <w:tc>
          <w:tcPr>
            <w:tcW w:w="4646" w:type="dxa"/>
            <w:gridSpan w:val="2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42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s</w:t>
            </w:r>
          </w:p>
        </w:tc>
      </w:tr>
      <w:tr w:rsidR="005F06CB" w:rsidRPr="003942CC" w:rsidTr="001A132D">
        <w:trPr>
          <w:trHeight w:val="253"/>
        </w:trPr>
        <w:tc>
          <w:tcPr>
            <w:tcW w:w="2840" w:type="dxa"/>
            <w:gridSpan w:val="2"/>
            <w:vMerge/>
          </w:tcPr>
          <w:p w:rsidR="005F06CB" w:rsidRPr="003942CC" w:rsidRDefault="005F06CB" w:rsidP="005F06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vMerge/>
          </w:tcPr>
          <w:p w:rsidR="005F06CB" w:rsidRPr="003942CC" w:rsidRDefault="005F06CB" w:rsidP="005F06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5F06CB" w:rsidRDefault="005F06CB" w:rsidP="005F06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genital cataract</w:t>
            </w:r>
          </w:p>
        </w:tc>
        <w:tc>
          <w:tcPr>
            <w:tcW w:w="2343" w:type="dxa"/>
            <w:tcBorders>
              <w:top w:val="single" w:sz="4" w:space="0" w:color="auto"/>
            </w:tcBorders>
          </w:tcPr>
          <w:p w:rsidR="005F06CB" w:rsidRDefault="005F06CB" w:rsidP="005F06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affected controls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5F06CB" w:rsidRDefault="005F06CB" w:rsidP="005F06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genital cataract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5F06CB" w:rsidRDefault="005F06CB" w:rsidP="005F06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affected controls</w:t>
            </w:r>
          </w:p>
        </w:tc>
      </w:tr>
      <w:tr w:rsidR="005F06CB" w:rsidRPr="003942CC" w:rsidTr="001A132D">
        <w:trPr>
          <w:trHeight w:val="286"/>
        </w:trPr>
        <w:tc>
          <w:tcPr>
            <w:tcW w:w="2840" w:type="dxa"/>
            <w:gridSpan w:val="2"/>
            <w:tcBorders>
              <w:top w:val="single" w:sz="4" w:space="0" w:color="auto"/>
            </w:tcBorders>
          </w:tcPr>
          <w:p w:rsidR="005F06CB" w:rsidRPr="003942CC" w:rsidRDefault="002167D2" w:rsidP="002167D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</w:t>
            </w: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eterinar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  <w:r w:rsidR="006B02DD">
              <w:rPr>
                <w:rFonts w:ascii="Times New Roman" w:eastAsia="Calibri" w:hAnsi="Times New Roman" w:cs="Times New Roman"/>
                <w:sz w:val="24"/>
                <w:szCs w:val="24"/>
              </w:rPr>
              <w:t>niversity</w:t>
            </w:r>
            <w:proofErr w:type="spellEnd"/>
            <w:r w:rsidR="006B02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F06CB"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clinic</w:t>
            </w:r>
            <w:proofErr w:type="spellEnd"/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  <w:proofErr w:type="spellEnd"/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olstein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3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5F06CB" w:rsidRPr="003942CC" w:rsidTr="001A132D">
        <w:trPr>
          <w:trHeight w:val="285"/>
        </w:trPr>
        <w:tc>
          <w:tcPr>
            <w:tcW w:w="2840" w:type="dxa"/>
            <w:gridSpan w:val="2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Holstein</w:t>
            </w:r>
          </w:p>
        </w:tc>
        <w:tc>
          <w:tcPr>
            <w:tcW w:w="2356" w:type="dxa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2167D2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3" w:type="dxa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2167D2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23" w:type="dxa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5F06CB" w:rsidRPr="003942CC" w:rsidTr="001A132D">
        <w:trPr>
          <w:trHeight w:val="285"/>
        </w:trPr>
        <w:tc>
          <w:tcPr>
            <w:tcW w:w="2840" w:type="dxa"/>
            <w:gridSpan w:val="2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F06CB" w:rsidRPr="003942CC" w:rsidTr="001A132D">
        <w:trPr>
          <w:trHeight w:val="285"/>
        </w:trPr>
        <w:tc>
          <w:tcPr>
            <w:tcW w:w="2840" w:type="dxa"/>
            <w:gridSpan w:val="2"/>
          </w:tcPr>
          <w:p w:rsidR="005F06CB" w:rsidRPr="003942CC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lves</w:t>
            </w:r>
            <w:proofErr w:type="spellEnd"/>
          </w:p>
        </w:tc>
        <w:tc>
          <w:tcPr>
            <w:tcW w:w="2252" w:type="dxa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  <w:proofErr w:type="spellEnd"/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olstein</w:t>
            </w:r>
          </w:p>
        </w:tc>
        <w:tc>
          <w:tcPr>
            <w:tcW w:w="2356" w:type="dxa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3" w:type="dxa"/>
          </w:tcPr>
          <w:p w:rsidR="005F06CB" w:rsidRPr="003942CC" w:rsidRDefault="00141DDC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3" w:type="dxa"/>
          </w:tcPr>
          <w:p w:rsidR="005F06CB" w:rsidRPr="003942CC" w:rsidRDefault="00141DDC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5F06CB" w:rsidRPr="003942CC" w:rsidTr="001A132D">
        <w:trPr>
          <w:trHeight w:val="285"/>
        </w:trPr>
        <w:tc>
          <w:tcPr>
            <w:tcW w:w="2840" w:type="dxa"/>
            <w:gridSpan w:val="2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Dam</w:t>
            </w:r>
            <w:r w:rsidR="0005109B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2" w:type="dxa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  <w:proofErr w:type="spellEnd"/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olstein</w:t>
            </w:r>
          </w:p>
        </w:tc>
        <w:tc>
          <w:tcPr>
            <w:tcW w:w="2356" w:type="dxa"/>
          </w:tcPr>
          <w:p w:rsidR="005F06CB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3" w:type="dxa"/>
          </w:tcPr>
          <w:p w:rsidR="005F06CB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23" w:type="dxa"/>
          </w:tcPr>
          <w:p w:rsidR="005F06CB" w:rsidRPr="003942CC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</w:tcPr>
          <w:p w:rsidR="005F06CB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141DDC" w:rsidRPr="003942CC" w:rsidTr="001A132D">
        <w:trPr>
          <w:trHeight w:val="285"/>
        </w:trPr>
        <w:tc>
          <w:tcPr>
            <w:tcW w:w="2840" w:type="dxa"/>
            <w:gridSpan w:val="2"/>
          </w:tcPr>
          <w:p w:rsidR="00141DDC" w:rsidRPr="003942CC" w:rsidRDefault="00141DDC" w:rsidP="00141D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ternal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lf-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ibs</w:t>
            </w:r>
            <w:proofErr w:type="spellEnd"/>
            <w:r w:rsidR="001A13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1A132D">
              <w:rPr>
                <w:rFonts w:ascii="Times New Roman" w:eastAsia="Calibri" w:hAnsi="Times New Roman" w:cs="Times New Roman"/>
                <w:sz w:val="24"/>
                <w:szCs w:val="24"/>
              </w:rPr>
              <w:t>calves</w:t>
            </w:r>
            <w:proofErr w:type="spellEnd"/>
            <w:r w:rsidR="001A132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2" w:type="dxa"/>
          </w:tcPr>
          <w:p w:rsidR="00141DDC" w:rsidRPr="003942CC" w:rsidRDefault="00141DDC" w:rsidP="00141D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  <w:proofErr w:type="spellEnd"/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olstein</w:t>
            </w:r>
          </w:p>
        </w:tc>
        <w:tc>
          <w:tcPr>
            <w:tcW w:w="2356" w:type="dxa"/>
          </w:tcPr>
          <w:p w:rsidR="00141DDC" w:rsidRDefault="00141DDC" w:rsidP="00141D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3" w:type="dxa"/>
          </w:tcPr>
          <w:p w:rsidR="00141DDC" w:rsidRDefault="00141DDC" w:rsidP="00141D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3" w:type="dxa"/>
          </w:tcPr>
          <w:p w:rsidR="00141DDC" w:rsidRPr="003942CC" w:rsidRDefault="00141DDC" w:rsidP="00141D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</w:tcPr>
          <w:p w:rsidR="00141DDC" w:rsidRDefault="00141DDC" w:rsidP="00141D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5F06CB" w:rsidRPr="003942CC" w:rsidTr="001A132D">
        <w:trPr>
          <w:trHeight w:val="285"/>
        </w:trPr>
        <w:tc>
          <w:tcPr>
            <w:tcW w:w="2840" w:type="dxa"/>
            <w:gridSpan w:val="2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arm B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F06CB" w:rsidRPr="003942CC" w:rsidTr="001A132D">
        <w:trPr>
          <w:trHeight w:val="285"/>
        </w:trPr>
        <w:tc>
          <w:tcPr>
            <w:tcW w:w="2840" w:type="dxa"/>
            <w:gridSpan w:val="2"/>
          </w:tcPr>
          <w:p w:rsidR="005F06CB" w:rsidRPr="003942CC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lves</w:t>
            </w:r>
            <w:proofErr w:type="spellEnd"/>
          </w:p>
        </w:tc>
        <w:tc>
          <w:tcPr>
            <w:tcW w:w="2252" w:type="dxa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Holstein</w:t>
            </w:r>
          </w:p>
        </w:tc>
        <w:tc>
          <w:tcPr>
            <w:tcW w:w="2356" w:type="dxa"/>
          </w:tcPr>
          <w:p w:rsidR="005F06CB" w:rsidRPr="003942CC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3" w:type="dxa"/>
          </w:tcPr>
          <w:p w:rsidR="005F06CB" w:rsidRPr="003942CC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23" w:type="dxa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:rsidR="005F06CB" w:rsidRPr="003942CC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5F06CB" w:rsidRPr="003942CC" w:rsidTr="001A132D">
        <w:trPr>
          <w:trHeight w:val="285"/>
        </w:trPr>
        <w:tc>
          <w:tcPr>
            <w:tcW w:w="2840" w:type="dxa"/>
            <w:gridSpan w:val="2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Dam</w:t>
            </w:r>
            <w:r w:rsidR="0005109B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2" w:type="dxa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Holstein</w:t>
            </w:r>
          </w:p>
        </w:tc>
        <w:tc>
          <w:tcPr>
            <w:tcW w:w="2356" w:type="dxa"/>
          </w:tcPr>
          <w:p w:rsidR="005F06CB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3" w:type="dxa"/>
          </w:tcPr>
          <w:p w:rsidR="005F06CB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23" w:type="dxa"/>
          </w:tcPr>
          <w:p w:rsidR="005F06CB" w:rsidRPr="003942CC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</w:tcPr>
          <w:p w:rsidR="005F06CB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</w:tr>
      <w:tr w:rsidR="005F06CB" w:rsidRPr="003942CC" w:rsidTr="001A132D">
        <w:trPr>
          <w:trHeight w:val="285"/>
        </w:trPr>
        <w:tc>
          <w:tcPr>
            <w:tcW w:w="2840" w:type="dxa"/>
            <w:gridSpan w:val="2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Sire</w:t>
            </w:r>
            <w:r w:rsidR="00A5150A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2" w:type="dxa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  <w:proofErr w:type="spellEnd"/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olstein</w:t>
            </w:r>
          </w:p>
        </w:tc>
        <w:tc>
          <w:tcPr>
            <w:tcW w:w="2356" w:type="dxa"/>
          </w:tcPr>
          <w:p w:rsidR="005F06CB" w:rsidRPr="003942CC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3" w:type="dxa"/>
          </w:tcPr>
          <w:p w:rsidR="005F06CB" w:rsidRPr="003942CC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</w:tcPr>
          <w:p w:rsidR="005F06CB" w:rsidRPr="003942CC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</w:tcPr>
          <w:p w:rsidR="005F06CB" w:rsidRPr="003942CC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5F06CB" w:rsidRPr="003942CC" w:rsidTr="001A132D">
        <w:trPr>
          <w:trHeight w:val="285"/>
        </w:trPr>
        <w:tc>
          <w:tcPr>
            <w:tcW w:w="2840" w:type="dxa"/>
            <w:gridSpan w:val="2"/>
            <w:tcBorders>
              <w:bottom w:val="single" w:sz="4" w:space="0" w:color="auto"/>
            </w:tcBorders>
          </w:tcPr>
          <w:p w:rsidR="005F06CB" w:rsidRPr="003942CC" w:rsidRDefault="00A13E3C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rd</w:t>
            </w:r>
            <w:r w:rsidR="005F06CB">
              <w:rPr>
                <w:rFonts w:ascii="Times New Roman" w:eastAsia="Calibri" w:hAnsi="Times New Roman" w:cs="Times New Roman"/>
                <w:sz w:val="24"/>
                <w:szCs w:val="24"/>
              </w:rPr>
              <w:t>mates</w:t>
            </w:r>
            <w:proofErr w:type="spellEnd"/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lstein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:rsidR="005F06CB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:rsidR="005F06CB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:rsidR="005F06CB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5F06CB" w:rsidRPr="003942CC" w:rsidTr="001A132D">
        <w:trPr>
          <w:trHeight w:val="285"/>
        </w:trPr>
        <w:tc>
          <w:tcPr>
            <w:tcW w:w="2840" w:type="dxa"/>
            <w:gridSpan w:val="2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Farm C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F06CB" w:rsidRPr="003942CC" w:rsidTr="001A132D">
        <w:trPr>
          <w:trHeight w:val="285"/>
        </w:trPr>
        <w:tc>
          <w:tcPr>
            <w:tcW w:w="2840" w:type="dxa"/>
            <w:gridSpan w:val="2"/>
          </w:tcPr>
          <w:p w:rsidR="005F06CB" w:rsidRPr="003942CC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lves</w:t>
            </w:r>
            <w:proofErr w:type="spellEnd"/>
          </w:p>
        </w:tc>
        <w:tc>
          <w:tcPr>
            <w:tcW w:w="2252" w:type="dxa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Holstein</w:t>
            </w:r>
          </w:p>
        </w:tc>
        <w:tc>
          <w:tcPr>
            <w:tcW w:w="2356" w:type="dxa"/>
          </w:tcPr>
          <w:p w:rsidR="005F06CB" w:rsidRPr="003942CC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3" w:type="dxa"/>
          </w:tcPr>
          <w:p w:rsidR="005F06CB" w:rsidRPr="003942CC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3" w:type="dxa"/>
          </w:tcPr>
          <w:p w:rsidR="005F06CB" w:rsidRPr="003942CC" w:rsidRDefault="0005109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5F06CB" w:rsidRPr="003942CC" w:rsidTr="001A132D">
        <w:trPr>
          <w:trHeight w:val="285"/>
        </w:trPr>
        <w:tc>
          <w:tcPr>
            <w:tcW w:w="2840" w:type="dxa"/>
            <w:gridSpan w:val="2"/>
            <w:tcBorders>
              <w:bottom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Dam</w:t>
            </w:r>
            <w:r w:rsidR="00A5150A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Holstein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:rsidR="005F06CB" w:rsidRDefault="00325FD9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:rsidR="005F06CB" w:rsidRDefault="00325FD9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:rsidR="005F06CB" w:rsidRPr="003942CC" w:rsidRDefault="00325FD9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:rsidR="005F06CB" w:rsidRDefault="00325FD9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5F06CB" w:rsidRPr="003942CC" w:rsidTr="001A132D">
        <w:trPr>
          <w:trHeight w:val="285"/>
        </w:trPr>
        <w:tc>
          <w:tcPr>
            <w:tcW w:w="2840" w:type="dxa"/>
            <w:gridSpan w:val="2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5F06CB" w:rsidRPr="003942CC" w:rsidRDefault="005F06CB" w:rsidP="005F06C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25FD9" w:rsidRPr="003942CC" w:rsidTr="001A132D">
        <w:trPr>
          <w:trHeight w:val="285"/>
        </w:trPr>
        <w:tc>
          <w:tcPr>
            <w:tcW w:w="2840" w:type="dxa"/>
            <w:gridSpan w:val="2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Holstein</w:t>
            </w:r>
          </w:p>
        </w:tc>
        <w:tc>
          <w:tcPr>
            <w:tcW w:w="2356" w:type="dxa"/>
          </w:tcPr>
          <w:p w:rsidR="00325FD9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3" w:type="dxa"/>
          </w:tcPr>
          <w:p w:rsidR="00325FD9" w:rsidRPr="003942CC" w:rsidRDefault="00A6761B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32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</w:tcPr>
          <w:p w:rsidR="00325FD9" w:rsidRPr="003942CC" w:rsidRDefault="00A6761B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</w:p>
        </w:tc>
      </w:tr>
      <w:tr w:rsidR="00325FD9" w:rsidTr="001A132D">
        <w:trPr>
          <w:trHeight w:val="285"/>
        </w:trPr>
        <w:tc>
          <w:tcPr>
            <w:tcW w:w="2840" w:type="dxa"/>
            <w:gridSpan w:val="2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</w:tcPr>
          <w:p w:rsidR="00325FD9" w:rsidRPr="003942CC" w:rsidRDefault="001A132D" w:rsidP="001A13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olled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325FD9">
              <w:rPr>
                <w:rFonts w:ascii="Times New Roman" w:eastAsia="Calibri" w:hAnsi="Times New Roman" w:cs="Times New Roman"/>
                <w:sz w:val="24"/>
                <w:szCs w:val="24"/>
              </w:rPr>
              <w:t>Holstein</w:t>
            </w:r>
          </w:p>
        </w:tc>
        <w:tc>
          <w:tcPr>
            <w:tcW w:w="2356" w:type="dxa"/>
          </w:tcPr>
          <w:p w:rsidR="00325FD9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3" w:type="dxa"/>
          </w:tcPr>
          <w:p w:rsidR="00325FD9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2323" w:type="dxa"/>
          </w:tcPr>
          <w:p w:rsidR="00325FD9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</w:tcPr>
          <w:p w:rsidR="00325FD9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6</w:t>
            </w:r>
          </w:p>
        </w:tc>
      </w:tr>
      <w:tr w:rsidR="00325FD9" w:rsidRPr="003942CC" w:rsidTr="001A132D">
        <w:trPr>
          <w:trHeight w:val="285"/>
        </w:trPr>
        <w:tc>
          <w:tcPr>
            <w:tcW w:w="2840" w:type="dxa"/>
            <w:gridSpan w:val="2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Fleckvieh</w:t>
            </w:r>
          </w:p>
        </w:tc>
        <w:tc>
          <w:tcPr>
            <w:tcW w:w="2356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2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325FD9" w:rsidRPr="003942CC" w:rsidTr="001A132D">
        <w:trPr>
          <w:trHeight w:val="285"/>
        </w:trPr>
        <w:tc>
          <w:tcPr>
            <w:tcW w:w="2840" w:type="dxa"/>
            <w:gridSpan w:val="2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</w:tcPr>
          <w:p w:rsidR="00325FD9" w:rsidRPr="003942CC" w:rsidRDefault="00DF15B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erman </w:t>
            </w:r>
            <w:bookmarkStart w:id="0" w:name="_GoBack"/>
            <w:bookmarkEnd w:id="0"/>
            <w:r w:rsidR="00325FD9"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2356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2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325FD9" w:rsidRPr="003942CC" w:rsidTr="001A132D">
        <w:trPr>
          <w:trHeight w:val="285"/>
        </w:trPr>
        <w:tc>
          <w:tcPr>
            <w:tcW w:w="2840" w:type="dxa"/>
            <w:gridSpan w:val="2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German Angus</w:t>
            </w:r>
          </w:p>
        </w:tc>
        <w:tc>
          <w:tcPr>
            <w:tcW w:w="2356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2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325FD9" w:rsidRPr="003942CC" w:rsidTr="001A132D">
        <w:trPr>
          <w:trHeight w:val="285"/>
        </w:trPr>
        <w:tc>
          <w:tcPr>
            <w:tcW w:w="2840" w:type="dxa"/>
            <w:gridSpan w:val="2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Limousin</w:t>
            </w:r>
            <w:proofErr w:type="spellEnd"/>
          </w:p>
        </w:tc>
        <w:tc>
          <w:tcPr>
            <w:tcW w:w="2356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2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325FD9" w:rsidRPr="003942CC" w:rsidTr="001A132D">
        <w:trPr>
          <w:trHeight w:val="285"/>
        </w:trPr>
        <w:tc>
          <w:tcPr>
            <w:tcW w:w="2840" w:type="dxa"/>
            <w:gridSpan w:val="2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Charolais</w:t>
            </w:r>
            <w:proofErr w:type="spellEnd"/>
          </w:p>
        </w:tc>
        <w:tc>
          <w:tcPr>
            <w:tcW w:w="2356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2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325FD9" w:rsidRPr="003942CC" w:rsidTr="001A132D">
        <w:trPr>
          <w:trHeight w:val="285"/>
        </w:trPr>
        <w:tc>
          <w:tcPr>
            <w:tcW w:w="2840" w:type="dxa"/>
            <w:gridSpan w:val="2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Salers</w:t>
            </w:r>
            <w:proofErr w:type="spellEnd"/>
          </w:p>
        </w:tc>
        <w:tc>
          <w:tcPr>
            <w:tcW w:w="2356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2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325FD9" w:rsidRPr="003942CC" w:rsidTr="001A132D">
        <w:trPr>
          <w:trHeight w:val="285"/>
        </w:trPr>
        <w:tc>
          <w:tcPr>
            <w:tcW w:w="2840" w:type="dxa"/>
            <w:gridSpan w:val="2"/>
            <w:tcBorders>
              <w:bottom w:val="single" w:sz="4" w:space="0" w:color="auto"/>
            </w:tcBorders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onde </w:t>
            </w:r>
            <w:proofErr w:type="spellStart"/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d’Aquitaine</w:t>
            </w:r>
            <w:proofErr w:type="spellEnd"/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:rsidR="00325FD9" w:rsidRPr="003942CC" w:rsidRDefault="00325FD9" w:rsidP="00325FD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325FD9" w:rsidRPr="003942CC" w:rsidTr="005F06CB">
        <w:trPr>
          <w:trHeight w:val="285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325FD9" w:rsidRPr="003942CC" w:rsidRDefault="00325FD9" w:rsidP="00F975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8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5FD9" w:rsidRPr="003942CC" w:rsidRDefault="00325FD9" w:rsidP="00F975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:rsidR="00325FD9" w:rsidRDefault="00F97535" w:rsidP="00F975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:rsidR="00325FD9" w:rsidRDefault="00A6761B" w:rsidP="002A33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2A330D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:rsidR="00325FD9" w:rsidRPr="003942CC" w:rsidRDefault="00F97535" w:rsidP="00F975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:rsidR="00325FD9" w:rsidRDefault="00A6761B" w:rsidP="002A33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2A330D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</w:tr>
    </w:tbl>
    <w:p w:rsidR="00B4513D" w:rsidRPr="005F06CB" w:rsidRDefault="00DF15B9">
      <w:pPr>
        <w:rPr>
          <w:lang w:val="en-US"/>
        </w:rPr>
      </w:pPr>
    </w:p>
    <w:sectPr w:rsidR="00B4513D" w:rsidRPr="005F06CB" w:rsidSect="005F06C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6CB"/>
    <w:rsid w:val="0001613B"/>
    <w:rsid w:val="0005109B"/>
    <w:rsid w:val="00141DDC"/>
    <w:rsid w:val="001526B1"/>
    <w:rsid w:val="001A132D"/>
    <w:rsid w:val="002167D2"/>
    <w:rsid w:val="002A330D"/>
    <w:rsid w:val="00317AC0"/>
    <w:rsid w:val="00325FD9"/>
    <w:rsid w:val="005F06CB"/>
    <w:rsid w:val="006B02DD"/>
    <w:rsid w:val="00A13E3C"/>
    <w:rsid w:val="00A5150A"/>
    <w:rsid w:val="00A6761B"/>
    <w:rsid w:val="00D41BFB"/>
    <w:rsid w:val="00DF15B9"/>
    <w:rsid w:val="00F97535"/>
    <w:rsid w:val="00FA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9870C"/>
  <w15:chartTrackingRefBased/>
  <w15:docId w15:val="{C2B71E0C-D988-4830-B46C-A7A285CC3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06C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F0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Marina</dc:creator>
  <cp:keywords/>
  <dc:description/>
  <cp:lastModifiedBy>Distl, Ottmar</cp:lastModifiedBy>
  <cp:revision>13</cp:revision>
  <dcterms:created xsi:type="dcterms:W3CDTF">2019-01-29T15:44:00Z</dcterms:created>
  <dcterms:modified xsi:type="dcterms:W3CDTF">2019-07-02T17:54:00Z</dcterms:modified>
</cp:coreProperties>
</file>